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>Table S3.</w:t>
      </w: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Top 25 up-regulated genes in </w:t>
      </w:r>
      <w:r>
        <w:rPr>
          <w:rStyle w:val="StrongEmphasis"/>
          <w:rFonts w:cs="Times New Roman" w:ascii="Times New Roman" w:hAnsi="Times New Roman"/>
          <w:bCs/>
          <w:i/>
          <w:color w:val="333333"/>
          <w:sz w:val="20"/>
          <w:szCs w:val="20"/>
          <w:shd w:fill="FFFFFF" w:val="clear"/>
        </w:rPr>
        <w:t>M. huakuii</w:t>
      </w: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7653R bacteroids revealed by RNA-Seq and Microarray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939"/>
        <w:gridCol w:w="828"/>
        <w:gridCol w:w="1134"/>
        <w:gridCol w:w="1439"/>
        <w:gridCol w:w="995"/>
        <w:gridCol w:w="968"/>
        <w:gridCol w:w="901"/>
      </w:tblGrid>
      <w:tr>
        <w:trPr>
          <w:trHeight w:val="270" w:hRule="atLeast"/>
        </w:trPr>
        <w:tc>
          <w:tcPr>
            <w:tcW w:w="42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shd w:fill="FFFFFF" w:val="clear"/>
              </w:rPr>
              <w:t>RNA-Seq</w:t>
            </w:r>
          </w:p>
        </w:tc>
        <w:tc>
          <w:tcPr>
            <w:tcW w:w="43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croarrays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I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 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ID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 Ratio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-value (%)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7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7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E-16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6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H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16 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3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3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9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H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94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06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70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D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E-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7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K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E-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66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62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ivG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62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7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E-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9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E-0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6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E-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X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E-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08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08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2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2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1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E-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xX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7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69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fZ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3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71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3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9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71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yoa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7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3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71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4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E-0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2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712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1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1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E-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45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245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713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713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E-0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2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822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00 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08:00Z</dcterms:created>
  <dc:creator>jerry weng</dc:creator>
  <dc:description/>
  <cp:keywords/>
  <dc:language>en-US</dc:language>
  <cp:lastModifiedBy>jerry weng</cp:lastModifiedBy>
  <dcterms:modified xsi:type="dcterms:W3CDTF">2014-02-25T06:20:00Z</dcterms:modified>
  <cp:revision>7</cp:revision>
  <dc:subject/>
  <dc:title/>
</cp:coreProperties>
</file>